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01D" w:rsidRPr="00BC5804" w:rsidRDefault="0076701D" w:rsidP="0076701D">
      <w:pPr>
        <w:spacing w:line="276" w:lineRule="auto"/>
        <w:jc w:val="both"/>
        <w:rPr>
          <w:rFonts w:ascii="Arial" w:hAnsi="Arial" w:cs="Arial"/>
          <w:b/>
          <w:color w:val="000000" w:themeColor="text1"/>
          <w:sz w:val="36"/>
          <w:szCs w:val="36"/>
          <w:lang w:val="en-US"/>
        </w:rPr>
      </w:pPr>
      <w:bookmarkStart w:id="0" w:name="_GoBack"/>
      <w:bookmarkEnd w:id="0"/>
      <w:r w:rsidRPr="00BC5804">
        <w:rPr>
          <w:rFonts w:ascii="Arial" w:hAnsi="Arial" w:cs="Arial"/>
          <w:b/>
          <w:color w:val="000000" w:themeColor="text1"/>
          <w:sz w:val="36"/>
          <w:szCs w:val="36"/>
          <w:lang w:val="en-US"/>
        </w:rPr>
        <w:t xml:space="preserve">Supporting information </w:t>
      </w:r>
    </w:p>
    <w:tbl>
      <w:tblPr>
        <w:tblW w:w="87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4394"/>
        <w:gridCol w:w="1528"/>
        <w:gridCol w:w="1449"/>
      </w:tblGrid>
      <w:tr w:rsidR="0076701D" w:rsidRPr="00BC5804" w:rsidTr="0007247A">
        <w:trPr>
          <w:trHeight w:val="774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701D" w:rsidRPr="00BC5804" w:rsidRDefault="0076701D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BC580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Ge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701D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Sequence of primers 5'-3</w:t>
            </w:r>
            <w:r w:rsidR="0076701D"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'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1D" w:rsidRPr="00BC5804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Annealing</w:t>
            </w:r>
            <w:r w:rsidR="0076701D" w:rsidRPr="00BC580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 xml:space="preserve"> temperature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6701D" w:rsidRPr="00BC5804" w:rsidRDefault="0076701D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BC580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 xml:space="preserve">Product </w:t>
            </w:r>
            <w:r w:rsidR="0007247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l</w:t>
            </w:r>
            <w:r w:rsidR="00732E15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ength (</w:t>
            </w:r>
            <w:r w:rsidRPr="00BC580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b</w:t>
            </w:r>
            <w:r w:rsidR="00732E15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p</w:t>
            </w:r>
            <w:r w:rsidRPr="00BC580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)</w:t>
            </w:r>
          </w:p>
        </w:tc>
      </w:tr>
      <w:tr w:rsidR="0007247A" w:rsidRPr="00BC5804" w:rsidTr="00A56E22">
        <w:trPr>
          <w:trHeight w:val="315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BC5804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  <w:r w:rsidRPr="00BC580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  <w:t>IL-1</w:t>
            </w: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β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BC5804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</w:pPr>
            <w:proofErr w:type="spellStart"/>
            <w:r w:rsidRPr="00BC580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  <w:t>Fw</w:t>
            </w:r>
            <w:proofErr w:type="spellEnd"/>
            <w:r w:rsidRPr="00BC580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  <w:t xml:space="preserve">: CTTTGCCGATCCGCCGC 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BC5804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</w:pPr>
            <w:r w:rsidRPr="00BC580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  <w:t>60 °C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BC5804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</w:pPr>
            <w:r w:rsidRPr="00BC580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  <w:t>174</w:t>
            </w:r>
          </w:p>
        </w:tc>
      </w:tr>
      <w:tr w:rsidR="0007247A" w:rsidRPr="00A9458D" w:rsidTr="00A56E22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BC5804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CO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BC580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  <w:t>Rv</w:t>
            </w:r>
            <w:proofErr w:type="spellEnd"/>
            <w:r w:rsidRPr="00BC580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CO"/>
              </w:rPr>
              <w:t>: AT</w:t>
            </w: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CACGCCCTGGTGCCTGG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  <w:tr w:rsidR="0007247A" w:rsidRPr="00A9458D" w:rsidTr="000154C9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IL-18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Fw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ATGGCTGCTGAACCAGTAGAAG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62 °C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292</w:t>
            </w:r>
          </w:p>
        </w:tc>
      </w:tr>
      <w:tr w:rsidR="0007247A" w:rsidRPr="00A9458D" w:rsidTr="000154C9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Rv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CAGCCATACCTCTAGGCTGGC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  <w:tr w:rsidR="0007247A" w:rsidRPr="00A9458D" w:rsidTr="00712594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NLRP3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Fw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 xml:space="preserve">: AGCACCAGCCAGAGTCTAAC 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57 °C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123</w:t>
            </w:r>
          </w:p>
        </w:tc>
      </w:tr>
      <w:tr w:rsidR="0007247A" w:rsidRPr="00A9458D" w:rsidTr="00712594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Rv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CCCCAACCACAATCTCCGAAT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  <w:tr w:rsidR="0007247A" w:rsidRPr="00A9458D" w:rsidTr="00183503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NLRP1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Fw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 xml:space="preserve">: CTATACTTCCCGAGGCATCCTT 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56 °C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301</w:t>
            </w:r>
          </w:p>
        </w:tc>
      </w:tr>
      <w:tr w:rsidR="0007247A" w:rsidRPr="00A9458D" w:rsidTr="00183503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Rv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GGTCTTGGAAGTCAGTGTGAGT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  <w:tr w:rsidR="0007247A" w:rsidRPr="00A9458D" w:rsidTr="009422C5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ind w:left="708" w:hanging="708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NLRC4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Fw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 xml:space="preserve">: CTCTCATGGTGGAAGCCAGTCC 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56 °C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301</w:t>
            </w:r>
          </w:p>
        </w:tc>
      </w:tr>
      <w:tr w:rsidR="0007247A" w:rsidRPr="00A9458D" w:rsidTr="009422C5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Rv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ACAGAGACTTGACTATGTAATCC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  <w:tr w:rsidR="0007247A" w:rsidRPr="00A9458D" w:rsidTr="000056A1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AIM2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Fw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AAGCGCTGTTTGCCAGTTAT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55 °C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231</w:t>
            </w:r>
          </w:p>
        </w:tc>
      </w:tr>
      <w:tr w:rsidR="0007247A" w:rsidRPr="00A9458D" w:rsidTr="000056A1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Rv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CACACGTGAGGCGCTATTTA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  <w:tr w:rsidR="0007247A" w:rsidRPr="00A9458D" w:rsidTr="006C0802">
        <w:trPr>
          <w:trHeight w:val="315"/>
        </w:trPr>
        <w:tc>
          <w:tcPr>
            <w:tcW w:w="135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ASC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Fw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 xml:space="preserve">: AACCCAAGCAAGATGCGGAAG 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62 °C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82</w:t>
            </w:r>
          </w:p>
        </w:tc>
      </w:tr>
      <w:tr w:rsidR="0007247A" w:rsidRPr="00A9458D" w:rsidTr="0007247A">
        <w:trPr>
          <w:trHeight w:val="315"/>
        </w:trPr>
        <w:tc>
          <w:tcPr>
            <w:tcW w:w="135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Rv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TTAGGGCCTGGAGGAGCAAG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  <w:tr w:rsidR="0007247A" w:rsidRPr="00A9458D" w:rsidTr="0007247A">
        <w:trPr>
          <w:trHeight w:val="315"/>
        </w:trPr>
        <w:tc>
          <w:tcPr>
            <w:tcW w:w="135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Caspase-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Fw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 xml:space="preserve">: CAAGGGTGCTGAACAAGG 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60 °C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278</w:t>
            </w:r>
          </w:p>
        </w:tc>
      </w:tr>
      <w:tr w:rsidR="0007247A" w:rsidRPr="00A9458D" w:rsidTr="0007247A">
        <w:trPr>
          <w:trHeight w:val="315"/>
        </w:trPr>
        <w:tc>
          <w:tcPr>
            <w:tcW w:w="1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Rv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GGGCATAGCTGGGTTGTC</w:t>
            </w:r>
          </w:p>
        </w:tc>
        <w:tc>
          <w:tcPr>
            <w:tcW w:w="152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  <w:tr w:rsidR="0007247A" w:rsidRPr="00A9458D" w:rsidTr="00211F2E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U</w:t>
            </w: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s-ES" w:eastAsia="es-CO"/>
              </w:rPr>
              <w:t>biquit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Fw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CCTTCAAACCACCTAAGGTTGC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58, 7 °C</w:t>
            </w:r>
          </w:p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  <w:t> 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0724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109</w:t>
            </w:r>
          </w:p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  <w:t> </w:t>
            </w:r>
          </w:p>
        </w:tc>
      </w:tr>
      <w:tr w:rsidR="0007247A" w:rsidRPr="00A9458D" w:rsidTr="00211F2E">
        <w:trPr>
          <w:trHeight w:val="315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</w:pPr>
            <w:r w:rsidRPr="00A9458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CO"/>
              </w:rPr>
              <w:t> 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  <w:proofErr w:type="spellStart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Rv</w:t>
            </w:r>
            <w:proofErr w:type="spellEnd"/>
            <w:r w:rsidRPr="00A9458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s-ES" w:eastAsia="es-CO"/>
              </w:rPr>
              <w:t>: GTGCTGGAGACCACTGTGATGG</w:t>
            </w: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  <w:tc>
          <w:tcPr>
            <w:tcW w:w="14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7A" w:rsidRPr="00A9458D" w:rsidRDefault="0007247A" w:rsidP="00BC58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CO"/>
              </w:rPr>
            </w:pPr>
          </w:p>
        </w:tc>
      </w:tr>
    </w:tbl>
    <w:p w:rsidR="00D4570E" w:rsidRDefault="0007247A" w:rsidP="0007247A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A9458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1Table.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Primers list. </w:t>
      </w:r>
      <w:r w:rsidRPr="0007247A">
        <w:rPr>
          <w:rFonts w:ascii="Arial" w:hAnsi="Arial" w:cs="Arial"/>
          <w:color w:val="000000" w:themeColor="text1"/>
          <w:sz w:val="24"/>
          <w:szCs w:val="24"/>
          <w:lang w:val="en-US"/>
        </w:rPr>
        <w:t>Sequences used for mRNA amplification of inflammasome-related genes.</w:t>
      </w:r>
    </w:p>
    <w:p w:rsidR="00732E15" w:rsidRPr="0007247A" w:rsidRDefault="00732E15" w:rsidP="0007247A">
      <w:pPr>
        <w:spacing w:line="276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Fw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Forward primer; RV: Reverse primer;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bp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: base pair</w:t>
      </w:r>
    </w:p>
    <w:sectPr w:rsidR="00732E15" w:rsidRPr="0007247A" w:rsidSect="00DE0679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22DC" w:rsidRDefault="00B922DC">
      <w:pPr>
        <w:spacing w:after="0" w:line="240" w:lineRule="auto"/>
      </w:pPr>
      <w:r>
        <w:separator/>
      </w:r>
    </w:p>
  </w:endnote>
  <w:endnote w:type="continuationSeparator" w:id="0">
    <w:p w:rsidR="00B922DC" w:rsidRDefault="00B92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4535207"/>
      <w:docPartObj>
        <w:docPartGallery w:val="Page Numbers (Bottom of Page)"/>
        <w:docPartUnique/>
      </w:docPartObj>
    </w:sdtPr>
    <w:sdtEndPr/>
    <w:sdtContent>
      <w:p w:rsidR="00857518" w:rsidRDefault="0076701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5214" w:rsidRPr="00B05214">
          <w:rPr>
            <w:noProof/>
            <w:lang w:val="es-ES"/>
          </w:rPr>
          <w:t>1</w:t>
        </w:r>
        <w:r>
          <w:fldChar w:fldCharType="end"/>
        </w:r>
      </w:p>
    </w:sdtContent>
  </w:sdt>
  <w:p w:rsidR="00857518" w:rsidRDefault="00B0521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22DC" w:rsidRDefault="00B922DC">
      <w:pPr>
        <w:spacing w:after="0" w:line="240" w:lineRule="auto"/>
      </w:pPr>
      <w:r>
        <w:separator/>
      </w:r>
    </w:p>
  </w:footnote>
  <w:footnote w:type="continuationSeparator" w:id="0">
    <w:p w:rsidR="00B922DC" w:rsidRDefault="00B922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01D"/>
    <w:rsid w:val="0007247A"/>
    <w:rsid w:val="004B4E56"/>
    <w:rsid w:val="006756E3"/>
    <w:rsid w:val="00732E15"/>
    <w:rsid w:val="0076701D"/>
    <w:rsid w:val="00B05214"/>
    <w:rsid w:val="00B9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DF7E0-688E-4EC5-B2F2-928AF01E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0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670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6701D"/>
  </w:style>
  <w:style w:type="character" w:styleId="Nmerodelnea">
    <w:name w:val="line number"/>
    <w:basedOn w:val="Fuentedeprrafopredeter"/>
    <w:uiPriority w:val="99"/>
    <w:semiHidden/>
    <w:unhideWhenUsed/>
    <w:rsid w:val="00767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tor Virologia</dc:creator>
  <cp:keywords/>
  <dc:description/>
  <cp:lastModifiedBy>Monitor Virologia</cp:lastModifiedBy>
  <cp:revision>2</cp:revision>
  <dcterms:created xsi:type="dcterms:W3CDTF">2018-02-02T21:08:00Z</dcterms:created>
  <dcterms:modified xsi:type="dcterms:W3CDTF">2018-02-02T21:08:00Z</dcterms:modified>
</cp:coreProperties>
</file>